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7479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850"/>
        <w:gridCol w:w="284"/>
        <w:gridCol w:w="850"/>
        <w:gridCol w:w="851"/>
        <w:gridCol w:w="283"/>
        <w:gridCol w:w="851"/>
        <w:gridCol w:w="850"/>
      </w:tblGrid>
      <w:tr w:rsidR="00A004AF" w:rsidRPr="00873EF7" w:rsidTr="00C00DF7">
        <w:tc>
          <w:tcPr>
            <w:tcW w:w="7479" w:type="dxa"/>
            <w:gridSpan w:val="9"/>
            <w:tcBorders>
              <w:top w:val="nil"/>
              <w:left w:val="nil"/>
              <w:right w:val="nil"/>
            </w:tcBorders>
            <w:vAlign w:val="bottom"/>
          </w:tcPr>
          <w:p w:rsidR="00A004AF" w:rsidRDefault="00A004AF" w:rsidP="00C00D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Table S</w:t>
            </w:r>
            <w:r w:rsidR="00E16A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6</w:t>
            </w:r>
            <w:bookmarkStart w:id="0" w:name="_GoBack"/>
            <w:bookmarkEnd w:id="0"/>
          </w:p>
          <w:p w:rsidR="00A004AF" w:rsidRPr="00873EF7" w:rsidRDefault="00A004AF" w:rsidP="00C00D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One-way ANOVA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amining the effects of compost addition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on the abundan</w:t>
            </w:r>
            <w:r w:rsidRPr="00873E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e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of fung</w:t>
            </w:r>
            <w:r w:rsidRPr="00873E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al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73E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guild 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in seedling, flowering and mature stage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A004AF" w:rsidRPr="00873EF7" w:rsidTr="00C00DF7"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dling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ering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ure</w:t>
            </w:r>
          </w:p>
        </w:tc>
      </w:tr>
      <w:tr w:rsidR="00A004AF" w:rsidRPr="00873EF7" w:rsidTr="00C00DF7">
        <w:tc>
          <w:tcPr>
            <w:tcW w:w="1668" w:type="dxa"/>
            <w:tcBorders>
              <w:top w:val="nil"/>
              <w:left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A004AF" w:rsidRPr="00873EF7" w:rsidRDefault="00A004AF" w:rsidP="00C00DF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A004AF" w:rsidRPr="00873EF7" w:rsidTr="00C00DF7"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otroph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A004AF" w:rsidRPr="00873EF7" w:rsidTr="00C00DF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otro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A004AF" w:rsidRPr="006B29C2" w:rsidTr="00C00DF7">
        <w:tc>
          <w:tcPr>
            <w:tcW w:w="1668" w:type="dxa"/>
            <w:tcBorders>
              <w:top w:val="nil"/>
              <w:left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ymbiotrop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:rsidR="00A004AF" w:rsidRPr="00873EF7" w:rsidRDefault="00A004AF" w:rsidP="00C00D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004AF" w:rsidRPr="00873EF7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004AF" w:rsidRPr="006C42BA" w:rsidRDefault="00A004AF" w:rsidP="00C00D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73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Pr="00873E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</w:tbl>
    <w:p w:rsidR="006A2892" w:rsidRDefault="006A2892">
      <w:pPr>
        <w:rPr>
          <w:rFonts w:ascii="Times New Roman" w:hAnsi="Times New Roman" w:cs="Times New Roman" w:hint="eastAsia"/>
          <w:sz w:val="20"/>
          <w:szCs w:val="20"/>
        </w:rPr>
      </w:pPr>
    </w:p>
    <w:p w:rsidR="006A2892" w:rsidRPr="006B29C2" w:rsidRDefault="006A2892">
      <w:pPr>
        <w:rPr>
          <w:rFonts w:ascii="Times New Roman" w:hAnsi="Times New Roman" w:cs="Times New Roman"/>
          <w:sz w:val="20"/>
          <w:szCs w:val="20"/>
        </w:rPr>
      </w:pPr>
    </w:p>
    <w:sectPr w:rsidR="006A2892" w:rsidRPr="006B2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24EF" w:rsidRDefault="005324EF" w:rsidP="00172538">
      <w:r>
        <w:separator/>
      </w:r>
    </w:p>
  </w:endnote>
  <w:endnote w:type="continuationSeparator" w:id="0">
    <w:p w:rsidR="005324EF" w:rsidRDefault="005324EF" w:rsidP="0017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24EF" w:rsidRDefault="005324EF" w:rsidP="00172538">
      <w:r>
        <w:separator/>
      </w:r>
    </w:p>
  </w:footnote>
  <w:footnote w:type="continuationSeparator" w:id="0">
    <w:p w:rsidR="005324EF" w:rsidRDefault="005324EF" w:rsidP="0017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213F"/>
    <w:rsid w:val="000061F3"/>
    <w:rsid w:val="00057FA8"/>
    <w:rsid w:val="000724A1"/>
    <w:rsid w:val="001518A5"/>
    <w:rsid w:val="00172538"/>
    <w:rsid w:val="001C716F"/>
    <w:rsid w:val="0026468C"/>
    <w:rsid w:val="002D12FD"/>
    <w:rsid w:val="002D38C3"/>
    <w:rsid w:val="002E52E8"/>
    <w:rsid w:val="003209AE"/>
    <w:rsid w:val="00340F13"/>
    <w:rsid w:val="00352FD5"/>
    <w:rsid w:val="00390ADB"/>
    <w:rsid w:val="004B0CE3"/>
    <w:rsid w:val="004D78FF"/>
    <w:rsid w:val="005324EF"/>
    <w:rsid w:val="005A2E15"/>
    <w:rsid w:val="006A2892"/>
    <w:rsid w:val="006B29C2"/>
    <w:rsid w:val="006C42BA"/>
    <w:rsid w:val="006E4AF2"/>
    <w:rsid w:val="007D17D2"/>
    <w:rsid w:val="0083185F"/>
    <w:rsid w:val="00840C47"/>
    <w:rsid w:val="00873EF7"/>
    <w:rsid w:val="0088248A"/>
    <w:rsid w:val="008D3866"/>
    <w:rsid w:val="0099460D"/>
    <w:rsid w:val="009F54D2"/>
    <w:rsid w:val="00A004AF"/>
    <w:rsid w:val="00A9398E"/>
    <w:rsid w:val="00A93A09"/>
    <w:rsid w:val="00AD3CE4"/>
    <w:rsid w:val="00B2009D"/>
    <w:rsid w:val="00B768C3"/>
    <w:rsid w:val="00BC79D8"/>
    <w:rsid w:val="00BD2746"/>
    <w:rsid w:val="00C160DD"/>
    <w:rsid w:val="00C3758C"/>
    <w:rsid w:val="00C7709C"/>
    <w:rsid w:val="00CE213F"/>
    <w:rsid w:val="00D01DBF"/>
    <w:rsid w:val="00DE4D55"/>
    <w:rsid w:val="00DF43B4"/>
    <w:rsid w:val="00E16A3F"/>
    <w:rsid w:val="00E857A2"/>
    <w:rsid w:val="00E95C4E"/>
    <w:rsid w:val="00EB6B05"/>
    <w:rsid w:val="00F214EE"/>
    <w:rsid w:val="00F3621F"/>
    <w:rsid w:val="00F9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947CE"/>
  <w15:docId w15:val="{9499DCFD-DB38-4491-8149-FAEA8512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75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D01DB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B6B0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B6B05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72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253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2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25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yang wei</cp:lastModifiedBy>
  <cp:revision>24</cp:revision>
  <dcterms:created xsi:type="dcterms:W3CDTF">2018-02-09T04:25:00Z</dcterms:created>
  <dcterms:modified xsi:type="dcterms:W3CDTF">2019-04-12T06:11:00Z</dcterms:modified>
</cp:coreProperties>
</file>